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204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985"/>
        <w:gridCol w:w="1985"/>
        <w:gridCol w:w="1985"/>
        <w:gridCol w:w="1985"/>
        <w:gridCol w:w="1985"/>
        <w:gridCol w:w="1985"/>
      </w:tblGrid>
      <w:tr w:rsidR="00C64395" w:rsidRPr="0019381C" w:rsidTr="00C64395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395" w:rsidRPr="0019381C" w:rsidRDefault="00C64395" w:rsidP="00C64395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n (%)</w:t>
            </w:r>
          </w:p>
        </w:tc>
        <w:tc>
          <w:tcPr>
            <w:tcW w:w="39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2010</w:t>
            </w:r>
          </w:p>
        </w:tc>
        <w:tc>
          <w:tcPr>
            <w:tcW w:w="39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2012</w:t>
            </w:r>
          </w:p>
        </w:tc>
        <w:tc>
          <w:tcPr>
            <w:tcW w:w="39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2014</w:t>
            </w:r>
          </w:p>
        </w:tc>
      </w:tr>
      <w:tr w:rsidR="00C64395" w:rsidRPr="0019381C" w:rsidTr="00C64395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395" w:rsidRPr="0019381C" w:rsidRDefault="00C64395" w:rsidP="00C64395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Helsan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Switzerlan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Helsan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Switzerlan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n-US"/>
              </w:rPr>
              <w:t>Helsan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Switzerland</w:t>
            </w:r>
          </w:p>
        </w:tc>
      </w:tr>
      <w:tr w:rsidR="00C64395" w:rsidRPr="0019381C" w:rsidTr="00C64395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C64395" w:rsidRPr="0019381C" w:rsidRDefault="00C64395" w:rsidP="00C64395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bookmarkStart w:id="0" w:name="_GoBack" w:colFirst="1" w:colLast="7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T</w:t>
            </w: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ota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1</w:t>
            </w:r>
            <w:r w:rsidR="00DE083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170</w:t>
            </w:r>
            <w:r w:rsidR="00DE083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91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64395" w:rsidRPr="0019381C" w:rsidRDefault="00C64395" w:rsidP="00C64395">
            <w:pPr>
              <w:pStyle w:val="HTMLPreformatted"/>
              <w:shd w:val="clear" w:color="auto" w:fill="FFFFFF"/>
              <w:wordWrap w:val="0"/>
              <w:spacing w:line="480" w:lineRule="auto"/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19381C">
              <w:rPr>
                <w:rFonts w:ascii="Arial" w:hAnsi="Arial" w:cs="Arial"/>
                <w:b/>
                <w:color w:val="000000"/>
                <w:sz w:val="22"/>
                <w:szCs w:val="22"/>
              </w:rPr>
              <w:t>7</w:t>
            </w:r>
            <w:r w:rsidR="00DE0838">
              <w:rPr>
                <w:rFonts w:ascii="Arial" w:hAnsi="Arial" w:cs="Arial"/>
                <w:b/>
                <w:color w:val="000000"/>
                <w:sz w:val="22"/>
                <w:szCs w:val="22"/>
              </w:rPr>
              <w:t>,</w:t>
            </w:r>
            <w:r w:rsidRPr="0019381C">
              <w:rPr>
                <w:rFonts w:ascii="Arial" w:hAnsi="Arial" w:cs="Arial"/>
                <w:b/>
                <w:color w:val="000000"/>
                <w:sz w:val="22"/>
                <w:szCs w:val="22"/>
              </w:rPr>
              <w:t>870</w:t>
            </w:r>
            <w:r w:rsidR="00DE0838">
              <w:rPr>
                <w:rFonts w:ascii="Arial" w:hAnsi="Arial" w:cs="Arial"/>
                <w:b/>
                <w:color w:val="000000"/>
                <w:sz w:val="22"/>
                <w:szCs w:val="22"/>
              </w:rPr>
              <w:t>,</w:t>
            </w:r>
            <w:r w:rsidRPr="0019381C">
              <w:rPr>
                <w:rFonts w:ascii="Arial" w:hAnsi="Arial" w:cs="Arial"/>
                <w:b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1</w:t>
            </w:r>
            <w:r w:rsidR="00DE083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163</w:t>
            </w:r>
            <w:r w:rsidR="00DE083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35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b/>
                <w:color w:val="000000"/>
                <w:sz w:val="22"/>
                <w:szCs w:val="22"/>
              </w:rPr>
              <w:t>8</w:t>
            </w:r>
            <w:r w:rsidR="00DE0838">
              <w:rPr>
                <w:rFonts w:ascii="Arial" w:hAnsi="Arial" w:cs="Arial"/>
                <w:b/>
                <w:color w:val="000000"/>
                <w:sz w:val="22"/>
                <w:szCs w:val="22"/>
              </w:rPr>
              <w:t>,</w:t>
            </w:r>
            <w:r w:rsidRPr="0019381C">
              <w:rPr>
                <w:rFonts w:ascii="Arial" w:hAnsi="Arial" w:cs="Arial"/>
                <w:b/>
                <w:color w:val="000000"/>
                <w:sz w:val="22"/>
                <w:szCs w:val="22"/>
              </w:rPr>
              <w:t>039</w:t>
            </w:r>
            <w:r w:rsidR="00DE0838">
              <w:rPr>
                <w:rFonts w:ascii="Arial" w:hAnsi="Arial" w:cs="Arial"/>
                <w:b/>
                <w:color w:val="000000"/>
                <w:sz w:val="22"/>
                <w:szCs w:val="22"/>
              </w:rPr>
              <w:t>,</w:t>
            </w:r>
            <w:r w:rsidRPr="0019381C">
              <w:rPr>
                <w:rFonts w:ascii="Arial" w:hAnsi="Arial" w:cs="Arial"/>
                <w:b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1</w:t>
            </w:r>
            <w:r w:rsidR="00DE083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151</w:t>
            </w:r>
            <w:r w:rsidR="00DE083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37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b/>
                <w:color w:val="000000"/>
                <w:sz w:val="22"/>
                <w:szCs w:val="22"/>
              </w:rPr>
              <w:t>8</w:t>
            </w:r>
            <w:r w:rsidR="00DE0838">
              <w:rPr>
                <w:rFonts w:ascii="Arial" w:hAnsi="Arial" w:cs="Arial"/>
                <w:b/>
                <w:color w:val="000000"/>
                <w:sz w:val="22"/>
                <w:szCs w:val="22"/>
              </w:rPr>
              <w:t>,</w:t>
            </w:r>
            <w:r w:rsidRPr="0019381C">
              <w:rPr>
                <w:rFonts w:ascii="Arial" w:hAnsi="Arial" w:cs="Arial"/>
                <w:b/>
                <w:color w:val="000000"/>
                <w:sz w:val="22"/>
                <w:szCs w:val="22"/>
              </w:rPr>
              <w:t>237</w:t>
            </w:r>
            <w:r w:rsidR="00DE0838">
              <w:rPr>
                <w:rFonts w:ascii="Arial" w:hAnsi="Arial" w:cs="Arial"/>
                <w:b/>
                <w:color w:val="000000"/>
                <w:sz w:val="22"/>
                <w:szCs w:val="22"/>
              </w:rPr>
              <w:t>,</w:t>
            </w:r>
            <w:r w:rsidRPr="0019381C">
              <w:rPr>
                <w:rFonts w:ascii="Arial" w:hAnsi="Arial" w:cs="Arial"/>
                <w:b/>
                <w:color w:val="000000"/>
                <w:sz w:val="22"/>
                <w:szCs w:val="22"/>
              </w:rPr>
              <w:t>700</w:t>
            </w:r>
          </w:p>
        </w:tc>
      </w:tr>
      <w:tr w:rsidR="00C64395" w:rsidRPr="0019381C" w:rsidTr="00C64395"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 xml:space="preserve">Men 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(total)</w:t>
            </w:r>
          </w:p>
        </w:tc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564</w:t>
            </w:r>
            <w:r w:rsidR="00DE083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357</w:t>
            </w:r>
          </w:p>
        </w:tc>
        <w:tc>
          <w:tcPr>
            <w:tcW w:w="1985" w:type="dxa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3</w:t>
            </w:r>
            <w:r w:rsidR="00DE083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877</w:t>
            </w:r>
            <w:r w:rsidR="00DE083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400</w:t>
            </w:r>
          </w:p>
        </w:tc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562</w:t>
            </w:r>
            <w:r w:rsidR="00DE083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960</w:t>
            </w:r>
          </w:p>
        </w:tc>
        <w:tc>
          <w:tcPr>
            <w:tcW w:w="1985" w:type="dxa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3</w:t>
            </w:r>
            <w:r w:rsidR="00DE083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968</w:t>
            </w:r>
            <w:r w:rsidR="00DE083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500</w:t>
            </w:r>
          </w:p>
        </w:tc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557</w:t>
            </w:r>
            <w:r w:rsidR="00DE083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253</w:t>
            </w:r>
          </w:p>
        </w:tc>
        <w:tc>
          <w:tcPr>
            <w:tcW w:w="1985" w:type="dxa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4</w:t>
            </w:r>
            <w:r w:rsidR="00DE083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073</w:t>
            </w:r>
            <w:r w:rsidR="00DE083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900</w:t>
            </w:r>
          </w:p>
        </w:tc>
      </w:tr>
      <w:tr w:rsidR="00C64395" w:rsidRPr="0019381C" w:rsidTr="00C64395"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-17 years</w:t>
            </w:r>
          </w:p>
        </w:tc>
        <w:tc>
          <w:tcPr>
            <w:tcW w:w="1985" w:type="dxa"/>
            <w:vAlign w:val="center"/>
          </w:tcPr>
          <w:p w:rsidR="00C64395" w:rsidRPr="0019381C" w:rsidRDefault="00C64395" w:rsidP="00C273D2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 96</w:t>
            </w:r>
            <w:r w:rsidR="00C273D2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800 (17.2)</w:t>
            </w:r>
          </w:p>
        </w:tc>
        <w:tc>
          <w:tcPr>
            <w:tcW w:w="1985" w:type="dxa"/>
          </w:tcPr>
          <w:p w:rsidR="00C64395" w:rsidRPr="0019381C" w:rsidRDefault="00DE0838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746,</w:t>
            </w:r>
            <w:r w:rsidR="00C64395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300 (19.2)</w:t>
            </w:r>
          </w:p>
        </w:tc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 93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918 (16.7)</w:t>
            </w:r>
          </w:p>
        </w:tc>
        <w:tc>
          <w:tcPr>
            <w:tcW w:w="1985" w:type="dxa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750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400 (18.9)</w:t>
            </w:r>
          </w:p>
        </w:tc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 96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250 (17.3)</w:t>
            </w:r>
          </w:p>
        </w:tc>
        <w:tc>
          <w:tcPr>
            <w:tcW w:w="1985" w:type="dxa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761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200 (18.7)</w:t>
            </w:r>
          </w:p>
        </w:tc>
      </w:tr>
      <w:tr w:rsidR="00C64395" w:rsidRPr="0019381C" w:rsidTr="00C64395"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8-40 years</w:t>
            </w:r>
          </w:p>
        </w:tc>
        <w:tc>
          <w:tcPr>
            <w:tcW w:w="1985" w:type="dxa"/>
            <w:vAlign w:val="center"/>
          </w:tcPr>
          <w:p w:rsidR="00C64395" w:rsidRPr="0019381C" w:rsidRDefault="00C273D2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70,</w:t>
            </w:r>
            <w:r w:rsidR="00C64395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268 (30.2)</w:t>
            </w:r>
          </w:p>
        </w:tc>
        <w:tc>
          <w:tcPr>
            <w:tcW w:w="1985" w:type="dxa"/>
          </w:tcPr>
          <w:p w:rsidR="00C64395" w:rsidRPr="0019381C" w:rsidRDefault="00DE0838" w:rsidP="00C64395">
            <w:pPr>
              <w:pStyle w:val="HTMLPreformatted"/>
              <w:shd w:val="clear" w:color="auto" w:fill="FFFFFF"/>
              <w:wordWrap w:val="0"/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,</w:t>
            </w:r>
            <w:r w:rsidR="00C64395" w:rsidRPr="0019381C">
              <w:rPr>
                <w:rFonts w:ascii="Arial" w:hAnsi="Arial" w:cs="Arial"/>
                <w:color w:val="000000"/>
                <w:sz w:val="22"/>
                <w:szCs w:val="22"/>
              </w:rPr>
              <w:t>21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="00C64395" w:rsidRPr="0019381C">
              <w:rPr>
                <w:rFonts w:ascii="Arial" w:hAnsi="Arial" w:cs="Arial"/>
                <w:color w:val="000000"/>
                <w:sz w:val="22"/>
                <w:szCs w:val="22"/>
              </w:rPr>
              <w:t>200 (31.3)</w:t>
            </w:r>
          </w:p>
        </w:tc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70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602 (30.3)</w:t>
            </w:r>
          </w:p>
        </w:tc>
        <w:tc>
          <w:tcPr>
            <w:tcW w:w="1985" w:type="dxa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234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400 (31.1)</w:t>
            </w:r>
          </w:p>
        </w:tc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64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88 (29.5)</w:t>
            </w:r>
          </w:p>
        </w:tc>
        <w:tc>
          <w:tcPr>
            <w:tcW w:w="1985" w:type="dxa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262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700 (31.0)</w:t>
            </w:r>
          </w:p>
        </w:tc>
      </w:tr>
      <w:tr w:rsidR="00C64395" w:rsidRPr="0019381C" w:rsidTr="00C64395"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41 - 60 years</w:t>
            </w:r>
          </w:p>
        </w:tc>
        <w:tc>
          <w:tcPr>
            <w:tcW w:w="1985" w:type="dxa"/>
            <w:vAlign w:val="center"/>
          </w:tcPr>
          <w:p w:rsidR="00C64395" w:rsidRPr="0019381C" w:rsidRDefault="00C273D2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62,</w:t>
            </w:r>
            <w:r w:rsidR="00C64395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537 (28.8)</w:t>
            </w:r>
          </w:p>
        </w:tc>
        <w:tc>
          <w:tcPr>
            <w:tcW w:w="1985" w:type="dxa"/>
          </w:tcPr>
          <w:p w:rsidR="00C64395" w:rsidRPr="0019381C" w:rsidRDefault="00DE0838" w:rsidP="00C64395">
            <w:pPr>
              <w:pStyle w:val="HTMLPreformatted"/>
              <w:shd w:val="clear" w:color="auto" w:fill="FFFFFF"/>
              <w:wordWrap w:val="0"/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,</w:t>
            </w:r>
            <w:r w:rsidR="00C64395" w:rsidRPr="0019381C">
              <w:rPr>
                <w:rFonts w:ascii="Arial" w:hAnsi="Arial" w:cs="Arial"/>
                <w:color w:val="000000"/>
                <w:sz w:val="22"/>
                <w:szCs w:val="22"/>
              </w:rPr>
              <w:t>16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="00C64395" w:rsidRPr="0019381C">
              <w:rPr>
                <w:rFonts w:ascii="Arial" w:hAnsi="Arial" w:cs="Arial"/>
                <w:color w:val="000000"/>
                <w:sz w:val="22"/>
                <w:szCs w:val="22"/>
              </w:rPr>
              <w:t>400 (30.0)</w:t>
            </w:r>
          </w:p>
        </w:tc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61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576 (28.7)</w:t>
            </w:r>
          </w:p>
        </w:tc>
        <w:tc>
          <w:tcPr>
            <w:tcW w:w="1985" w:type="dxa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96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200 (30.1)</w:t>
            </w:r>
          </w:p>
        </w:tc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59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389 (28.6)</w:t>
            </w:r>
          </w:p>
        </w:tc>
        <w:tc>
          <w:tcPr>
            <w:tcW w:w="1985" w:type="dxa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226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000 (30.1)</w:t>
            </w:r>
          </w:p>
        </w:tc>
      </w:tr>
      <w:tr w:rsidR="00C64395" w:rsidRPr="0019381C" w:rsidTr="00C64395"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&gt; 60 years</w:t>
            </w:r>
          </w:p>
        </w:tc>
        <w:tc>
          <w:tcPr>
            <w:tcW w:w="1985" w:type="dxa"/>
            <w:vAlign w:val="center"/>
          </w:tcPr>
          <w:p w:rsidR="00C64395" w:rsidRPr="0019381C" w:rsidRDefault="00C273D2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34,</w:t>
            </w:r>
            <w:r w:rsidR="00C64395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752 (23.9)</w:t>
            </w:r>
          </w:p>
        </w:tc>
        <w:tc>
          <w:tcPr>
            <w:tcW w:w="1985" w:type="dxa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</w:rPr>
              <w:t>751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</w:rPr>
              <w:t>600 (19.4)</w:t>
            </w:r>
          </w:p>
        </w:tc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36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864 (24.3)</w:t>
            </w:r>
          </w:p>
        </w:tc>
        <w:tc>
          <w:tcPr>
            <w:tcW w:w="1985" w:type="dxa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787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500 (19.8)</w:t>
            </w:r>
          </w:p>
        </w:tc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37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426 (24.7)</w:t>
            </w:r>
          </w:p>
        </w:tc>
        <w:tc>
          <w:tcPr>
            <w:tcW w:w="1985" w:type="dxa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824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000 (20.2)</w:t>
            </w:r>
          </w:p>
        </w:tc>
      </w:tr>
      <w:tr w:rsidR="00C64395" w:rsidRPr="0019381C" w:rsidTr="00C64395"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 xml:space="preserve">Women 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(total)</w:t>
            </w:r>
          </w:p>
        </w:tc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606</w:t>
            </w:r>
            <w:r w:rsidR="00DE083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556</w:t>
            </w:r>
          </w:p>
        </w:tc>
        <w:tc>
          <w:tcPr>
            <w:tcW w:w="1985" w:type="dxa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3</w:t>
            </w:r>
            <w:r w:rsidR="00DE083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992</w:t>
            </w:r>
            <w:r w:rsidR="00DE083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700</w:t>
            </w:r>
          </w:p>
        </w:tc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600</w:t>
            </w:r>
            <w:r w:rsidR="00DE083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391</w:t>
            </w:r>
          </w:p>
        </w:tc>
        <w:tc>
          <w:tcPr>
            <w:tcW w:w="1985" w:type="dxa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4</w:t>
            </w:r>
            <w:r w:rsidR="00DE083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070</w:t>
            </w:r>
            <w:r w:rsidR="00DE083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500</w:t>
            </w:r>
          </w:p>
        </w:tc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594</w:t>
            </w:r>
            <w:r w:rsidR="00DE083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120</w:t>
            </w:r>
          </w:p>
        </w:tc>
        <w:tc>
          <w:tcPr>
            <w:tcW w:w="1985" w:type="dxa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4</w:t>
            </w:r>
            <w:r w:rsidR="00DE083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163</w:t>
            </w:r>
            <w:r w:rsidR="00DE083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800</w:t>
            </w:r>
          </w:p>
        </w:tc>
      </w:tr>
      <w:tr w:rsidR="00C64395" w:rsidRPr="0019381C" w:rsidTr="00C64395"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-17 years</w:t>
            </w:r>
          </w:p>
        </w:tc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 91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555 (15.1)</w:t>
            </w:r>
          </w:p>
        </w:tc>
        <w:tc>
          <w:tcPr>
            <w:tcW w:w="1985" w:type="dxa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707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700 (17.7)</w:t>
            </w:r>
          </w:p>
        </w:tc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 88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553 (14.7)</w:t>
            </w:r>
          </w:p>
        </w:tc>
        <w:tc>
          <w:tcPr>
            <w:tcW w:w="1985" w:type="dxa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711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00 (17.5)</w:t>
            </w:r>
          </w:p>
        </w:tc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 90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741 (15.3)</w:t>
            </w:r>
          </w:p>
        </w:tc>
        <w:tc>
          <w:tcPr>
            <w:tcW w:w="1985" w:type="dxa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720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800 (17.3)</w:t>
            </w:r>
          </w:p>
        </w:tc>
      </w:tr>
      <w:tr w:rsidR="00C64395" w:rsidRPr="0019381C" w:rsidTr="00C64395"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8-40 years</w:t>
            </w:r>
          </w:p>
        </w:tc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65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698 (27.3)</w:t>
            </w:r>
          </w:p>
        </w:tc>
        <w:tc>
          <w:tcPr>
            <w:tcW w:w="1985" w:type="dxa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93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800 (29.9)</w:t>
            </w:r>
          </w:p>
        </w:tc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65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953 (27.6)</w:t>
            </w:r>
          </w:p>
        </w:tc>
        <w:tc>
          <w:tcPr>
            <w:tcW w:w="1985" w:type="dxa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207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400 (29.7)</w:t>
            </w:r>
          </w:p>
        </w:tc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62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607 (27.4)</w:t>
            </w:r>
          </w:p>
        </w:tc>
        <w:tc>
          <w:tcPr>
            <w:tcW w:w="1985" w:type="dxa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232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900 (29.6)</w:t>
            </w:r>
          </w:p>
        </w:tc>
      </w:tr>
      <w:tr w:rsidR="00C64395" w:rsidRPr="0019381C" w:rsidTr="00C64395"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41 - 60 years</w:t>
            </w:r>
          </w:p>
        </w:tc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64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963 (27.2)</w:t>
            </w:r>
          </w:p>
        </w:tc>
        <w:tc>
          <w:tcPr>
            <w:tcW w:w="1985" w:type="dxa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47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200 (28.7)</w:t>
            </w:r>
          </w:p>
        </w:tc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61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003 (26.8)</w:t>
            </w:r>
          </w:p>
        </w:tc>
        <w:tc>
          <w:tcPr>
            <w:tcW w:w="1985" w:type="dxa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77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000 (28.9)</w:t>
            </w:r>
          </w:p>
        </w:tc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58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334 (26.7)</w:t>
            </w:r>
          </w:p>
        </w:tc>
        <w:tc>
          <w:tcPr>
            <w:tcW w:w="1985" w:type="dxa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202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500 (28.9)</w:t>
            </w:r>
          </w:p>
        </w:tc>
      </w:tr>
      <w:tr w:rsidR="00C64395" w:rsidRPr="0019381C" w:rsidTr="00C64395"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&gt; 60 years</w:t>
            </w:r>
          </w:p>
        </w:tc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84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340 (30.4)</w:t>
            </w:r>
          </w:p>
        </w:tc>
        <w:tc>
          <w:tcPr>
            <w:tcW w:w="1985" w:type="dxa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944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000 (23.6)</w:t>
            </w:r>
          </w:p>
        </w:tc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84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882 (30.8)</w:t>
            </w:r>
          </w:p>
        </w:tc>
        <w:tc>
          <w:tcPr>
            <w:tcW w:w="1985" w:type="dxa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975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000 (23.9)</w:t>
            </w:r>
          </w:p>
        </w:tc>
        <w:tc>
          <w:tcPr>
            <w:tcW w:w="1985" w:type="dxa"/>
            <w:vAlign w:val="center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82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438 (30.7)</w:t>
            </w:r>
          </w:p>
        </w:tc>
        <w:tc>
          <w:tcPr>
            <w:tcW w:w="1985" w:type="dxa"/>
          </w:tcPr>
          <w:p w:rsidR="00C64395" w:rsidRPr="0019381C" w:rsidRDefault="00C64395" w:rsidP="00C6439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007</w:t>
            </w:r>
            <w:r w:rsidR="00DE083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600 (24.2)</w:t>
            </w:r>
          </w:p>
        </w:tc>
      </w:tr>
    </w:tbl>
    <w:bookmarkEnd w:id="0"/>
    <w:p w:rsidR="00C64395" w:rsidRDefault="0050300E" w:rsidP="0019381C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Additional </w:t>
      </w:r>
      <w:r w:rsidR="0019381C" w:rsidRPr="0019381C">
        <w:rPr>
          <w:rFonts w:ascii="Arial" w:hAnsi="Arial" w:cs="Arial"/>
          <w:sz w:val="22"/>
          <w:szCs w:val="22"/>
          <w:lang w:val="en-GB"/>
        </w:rPr>
        <w:t>Table 1</w:t>
      </w:r>
      <w:r w:rsidR="00C64395">
        <w:rPr>
          <w:rFonts w:ascii="Arial" w:hAnsi="Arial" w:cs="Arial"/>
          <w:sz w:val="22"/>
          <w:szCs w:val="22"/>
          <w:lang w:val="en-GB"/>
        </w:rPr>
        <w:t xml:space="preserve">: </w:t>
      </w:r>
      <w:r w:rsidR="00C64395" w:rsidRPr="00C64395">
        <w:rPr>
          <w:rFonts w:ascii="Arial" w:hAnsi="Arial" w:cs="Arial"/>
          <w:sz w:val="22"/>
          <w:szCs w:val="22"/>
          <w:lang w:val="en-GB"/>
        </w:rPr>
        <w:t>Age distribution of men and women in the Helsana cohort and the general Swiss population in 2010, 2012 and 2014.</w:t>
      </w:r>
    </w:p>
    <w:sectPr w:rsidR="00C64395" w:rsidSect="00EC771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716"/>
    <w:rsid w:val="00042DE0"/>
    <w:rsid w:val="000B7607"/>
    <w:rsid w:val="0019381C"/>
    <w:rsid w:val="001A4347"/>
    <w:rsid w:val="001F44F1"/>
    <w:rsid w:val="002473ED"/>
    <w:rsid w:val="002D534C"/>
    <w:rsid w:val="0037163E"/>
    <w:rsid w:val="0050300E"/>
    <w:rsid w:val="00645E9A"/>
    <w:rsid w:val="00755561"/>
    <w:rsid w:val="007A7B48"/>
    <w:rsid w:val="009F0FDE"/>
    <w:rsid w:val="00C273D2"/>
    <w:rsid w:val="00C64395"/>
    <w:rsid w:val="00D827EB"/>
    <w:rsid w:val="00DE0838"/>
    <w:rsid w:val="00E40C6B"/>
    <w:rsid w:val="00EC7716"/>
    <w:rsid w:val="00ED0DCA"/>
    <w:rsid w:val="00F12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7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C77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F44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CH"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44F1"/>
    <w:rPr>
      <w:rFonts w:ascii="Courier New" w:eastAsia="Times New Roman" w:hAnsi="Courier New" w:cs="Courier New"/>
      <w:sz w:val="20"/>
      <w:szCs w:val="20"/>
      <w:lang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7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C77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F44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CH"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44F1"/>
    <w:rPr>
      <w:rFonts w:ascii="Courier New" w:eastAsia="Times New Roman" w:hAnsi="Courier New" w:cs="Courier New"/>
      <w:sz w:val="20"/>
      <w:szCs w:val="20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35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0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110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sana Versicherungen AG</Company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ähler-Baumgartner Caroline</dc:creator>
  <cp:lastModifiedBy>Bähler-Baumgartner Caroline</cp:lastModifiedBy>
  <cp:revision>3</cp:revision>
  <dcterms:created xsi:type="dcterms:W3CDTF">2017-08-21T16:36:00Z</dcterms:created>
  <dcterms:modified xsi:type="dcterms:W3CDTF">2017-08-21T16:39:00Z</dcterms:modified>
</cp:coreProperties>
</file>